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4" w:type="dxa"/>
        <w:tblInd w:w="-176" w:type="dxa"/>
        <w:tblLook w:val="04A0" w:firstRow="1" w:lastRow="0" w:firstColumn="1" w:lastColumn="0" w:noHBand="0" w:noVBand="1"/>
      </w:tblPr>
      <w:tblGrid>
        <w:gridCol w:w="4112"/>
        <w:gridCol w:w="1338"/>
        <w:gridCol w:w="1338"/>
        <w:gridCol w:w="1338"/>
        <w:gridCol w:w="1338"/>
      </w:tblGrid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338" w:type="dxa"/>
            <w:hideMark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B+</w:t>
            </w:r>
          </w:p>
        </w:tc>
        <w:tc>
          <w:tcPr>
            <w:tcW w:w="1338" w:type="dxa"/>
            <w:hideMark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B-</w:t>
            </w:r>
          </w:p>
        </w:tc>
        <w:tc>
          <w:tcPr>
            <w:tcW w:w="1338" w:type="dxa"/>
            <w:hideMark/>
          </w:tcPr>
          <w:p w:rsidR="003E2BAA" w:rsidRPr="00657E52" w:rsidRDefault="003E2BAA" w:rsidP="003E2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unc</w:t>
            </w:r>
            <w:proofErr w:type="spellEnd"/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FDR</w:t>
            </w:r>
            <w:proofErr w:type="spellEnd"/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 ± 0.08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 ± 0.09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 ± 0.09</w:t>
            </w:r>
          </w:p>
        </w:tc>
        <w:tc>
          <w:tcPr>
            <w:tcW w:w="1338" w:type="dxa"/>
          </w:tcPr>
          <w:p w:rsidR="003E2BAA" w:rsidRPr="00657E52" w:rsidRDefault="003E2BAA" w:rsidP="00B11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01 *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 ± 0.10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 ± 0.08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± 0.08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ght gyrus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± 0.06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 ± 0.08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04 *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orbital gyrus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 ± 0.09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 ± 0.08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orbital gyrus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allos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 ± 0.08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 ± 0.06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 ± 0.05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 ± 0.08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 ± 0.09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 ± 0.10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 ± 0.08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 ± 0.11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teral remainder of occipital lobe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 ± 0.05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 ± 0.05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05 *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 ± 0.05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 ± 0.04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 ± 0.05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05 *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 ± 0.04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 ± 0.02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i</w:t>
            </w:r>
            <w:proofErr w:type="spellEnd"/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 ± 0.04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 ± 0.04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 ± 0.06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 ± 0.03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08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06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 and inferior temporal gyrus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 ± 0.08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± 0.05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form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 ± 0.05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 ± 0.03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 ± 0.05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cent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8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 ± 0.06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e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± 0.08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 ± 0.08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eriolate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mainder of parietal lobe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ucleus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 ± 0.1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 ± 0.12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us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 ± 0.10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</w:t>
            </w:r>
            <w:proofErr w:type="spellEnd"/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 ± 0.10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 ± 0.09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09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 ± 0.08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lidum</w:t>
            </w:r>
            <w:proofErr w:type="spellEnd"/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 ± 0.09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8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tia nigra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 ± 0.05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 ± 0.06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05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± 0.08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07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 ± 0.08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 ± 0.09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 *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stem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 ± 0.03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 ± 0.03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05 *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1338" w:type="dxa"/>
          </w:tcPr>
          <w:p w:rsidR="003E2BAA" w:rsidRPr="00657E52" w:rsidRDefault="003E2BAA" w:rsidP="00657E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0</w:t>
            </w:r>
          </w:p>
        </w:tc>
        <w:tc>
          <w:tcPr>
            <w:tcW w:w="1338" w:type="dxa"/>
          </w:tcPr>
          <w:p w:rsidR="003E2BAA" w:rsidRPr="00657E52" w:rsidRDefault="003E2BAA" w:rsidP="00657E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0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3E2BAA" w:rsidRPr="00657E52" w:rsidTr="00657E52">
        <w:trPr>
          <w:trHeight w:val="300"/>
        </w:trPr>
        <w:tc>
          <w:tcPr>
            <w:tcW w:w="4112" w:type="dxa"/>
            <w:hideMark/>
          </w:tcPr>
          <w:p w:rsidR="003E2BAA" w:rsidRPr="00657E52" w:rsidRDefault="003E2BAA" w:rsidP="00BA0F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matter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 ± 0.05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 ± 0.03</w:t>
            </w:r>
          </w:p>
        </w:tc>
        <w:tc>
          <w:tcPr>
            <w:tcW w:w="1338" w:type="dxa"/>
          </w:tcPr>
          <w:p w:rsidR="003E2BAA" w:rsidRPr="00657E52" w:rsidRDefault="003E2BAA" w:rsidP="00BA0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 *</w:t>
            </w:r>
          </w:p>
        </w:tc>
        <w:tc>
          <w:tcPr>
            <w:tcW w:w="1338" w:type="dxa"/>
            <w:vAlign w:val="bottom"/>
          </w:tcPr>
          <w:p w:rsidR="003E2BAA" w:rsidRPr="00657E52" w:rsidRDefault="003E2BAA" w:rsidP="003E2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E52">
              <w:rPr>
                <w:rFonts w:ascii="Times New Roman" w:hAnsi="Times New Roman" w:cs="Times New Roman"/>
                <w:sz w:val="24"/>
                <w:szCs w:val="24"/>
              </w:rPr>
              <w:t>0.05 *</w:t>
            </w:r>
          </w:p>
        </w:tc>
      </w:tr>
    </w:tbl>
    <w:p w:rsidR="00452274" w:rsidRPr="004A1A51" w:rsidRDefault="00452274" w:rsidP="00452274">
      <w:pPr>
        <w:rPr>
          <w:rFonts w:ascii="Times New Roman" w:hAnsi="Times New Roman" w:cs="Times New Roman"/>
          <w:sz w:val="24"/>
          <w:szCs w:val="24"/>
        </w:rPr>
      </w:pPr>
      <w:r w:rsidRPr="004A1A51">
        <w:rPr>
          <w:rFonts w:ascii="Times New Roman" w:hAnsi="Times New Roman" w:cs="Times New Roman"/>
          <w:sz w:val="24"/>
          <w:szCs w:val="24"/>
          <w:lang w:val="en-US"/>
        </w:rPr>
        <w:t>* Statistically significant values.</w:t>
      </w:r>
    </w:p>
    <w:p w:rsidR="00607D40" w:rsidRPr="00E252CA" w:rsidRDefault="00607D40" w:rsidP="00485841">
      <w:pPr>
        <w:rPr>
          <w:lang w:val="en-US"/>
        </w:rPr>
      </w:pPr>
      <w:bookmarkStart w:id="0" w:name="_GoBack"/>
      <w:bookmarkEnd w:id="0"/>
    </w:p>
    <w:sectPr w:rsidR="00607D40" w:rsidRPr="00E252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D40"/>
    <w:rsid w:val="000C3750"/>
    <w:rsid w:val="000C4E6D"/>
    <w:rsid w:val="00104BAD"/>
    <w:rsid w:val="00171B05"/>
    <w:rsid w:val="001A2D39"/>
    <w:rsid w:val="001F7388"/>
    <w:rsid w:val="00331ECC"/>
    <w:rsid w:val="0038314F"/>
    <w:rsid w:val="003E2BAA"/>
    <w:rsid w:val="00452274"/>
    <w:rsid w:val="00485841"/>
    <w:rsid w:val="005A2D39"/>
    <w:rsid w:val="005B2ED3"/>
    <w:rsid w:val="00607D40"/>
    <w:rsid w:val="0065427D"/>
    <w:rsid w:val="00657E52"/>
    <w:rsid w:val="00703835"/>
    <w:rsid w:val="007644D6"/>
    <w:rsid w:val="00766701"/>
    <w:rsid w:val="00795FDC"/>
    <w:rsid w:val="007A3753"/>
    <w:rsid w:val="007B1834"/>
    <w:rsid w:val="00842BFD"/>
    <w:rsid w:val="008F461C"/>
    <w:rsid w:val="00915B52"/>
    <w:rsid w:val="009513E2"/>
    <w:rsid w:val="00971670"/>
    <w:rsid w:val="009A337A"/>
    <w:rsid w:val="00A06ECC"/>
    <w:rsid w:val="00A41C66"/>
    <w:rsid w:val="00AB5C9F"/>
    <w:rsid w:val="00B11B7B"/>
    <w:rsid w:val="00B80BC5"/>
    <w:rsid w:val="00BA0F55"/>
    <w:rsid w:val="00C25DF9"/>
    <w:rsid w:val="00DC7909"/>
    <w:rsid w:val="00DF743C"/>
    <w:rsid w:val="00E252CA"/>
    <w:rsid w:val="00E704F4"/>
    <w:rsid w:val="00EF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7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7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7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tti, DE (ngmb)</dc:creator>
  <cp:lastModifiedBy>Peretti, DE (ngmb)</cp:lastModifiedBy>
  <cp:revision>15</cp:revision>
  <dcterms:created xsi:type="dcterms:W3CDTF">2017-10-20T13:39:00Z</dcterms:created>
  <dcterms:modified xsi:type="dcterms:W3CDTF">2018-11-02T14:05:00Z</dcterms:modified>
</cp:coreProperties>
</file>